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Logistic regression of the association CCL2, </w:t>
      </w:r>
      <w:r>
        <w:rPr/>
        <w:t>CCR2 and progression of AMD stratified by smoking</w:t>
      </w:r>
    </w:p>
    <w:tbl>
      <w:tblPr>
        <w:tblW w:w="14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530"/>
        <w:gridCol w:w="1800"/>
        <w:gridCol w:w="1170"/>
        <w:gridCol w:w="1440"/>
        <w:gridCol w:w="810"/>
        <w:gridCol w:w="810"/>
        <w:gridCol w:w="1728"/>
        <w:gridCol w:w="810"/>
        <w:gridCol w:w="810"/>
        <w:gridCol w:w="1350"/>
        <w:gridCol w:w="1080"/>
      </w:tblGrid>
      <w:tr>
        <w:trPr>
          <w:trHeight w:val="404" w:hRule="atLeast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adjusted p value</w:t>
            </w:r>
          </w:p>
        </w:tc>
        <w:tc>
          <w:tcPr>
            <w:tcW w:w="33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te analysis, adjusted for ag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te analysis, adjusted for gender</w:t>
            </w:r>
          </w:p>
        </w:tc>
      </w:tr>
      <w:tr>
        <w:trPr>
          <w:trHeight w:val="404" w:hRule="atLeast"/>
        </w:trPr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333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</w:rPr>
              <w:t>Number (frequency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18"/>
                <w:szCs w:val="14"/>
              </w:rPr>
              <w:t>95%CI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18"/>
                <w:szCs w:val="14"/>
              </w:rPr>
              <w:t>95%CI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18"/>
                <w:szCs w:val="14"/>
              </w:rPr>
              <w:t>95%CI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>
        <w:trPr/>
        <w:tc>
          <w:tcPr>
            <w:tcW w:w="79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CL2_4586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D Smokers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trol Smokers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 (0.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 (0.3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 (0.39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 (0.33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400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10-23.899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33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91-31.91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 (0.5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 (0.3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8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81-31.1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7-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D Non Smokers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trol Non Smokers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(0.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 (0.2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 (0.31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 (0.50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77-2.76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89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31-14.74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8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14-2.45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9 (0.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 (0.2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23-9.3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5-2.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20-0.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/>
        <w:tc>
          <w:tcPr>
            <w:tcW w:w="7920" w:type="dxa"/>
            <w:gridSpan w:val="6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R2_179986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D Smok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trol Smoke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(0.18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 (0.50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 (0.3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 (0.4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18-10.2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7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13-11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 (0.46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 (0.08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.600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62-16.40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rFonts w:cs="Calibri"/>
                <w:color w:val="000000"/>
              </w:rPr>
              <w:t>*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8-0.68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D Non Smok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trol Non Smoke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 (0.17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 (0.20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 (0.3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 (0.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90-2.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42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01-58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02-2.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02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 (0.5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 (0.3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78-4.95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1-1.85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91-1.4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AdvP403A40" w:hAnsi="AdvP403A40" w:cs="AdvP403A40"/>
          <w:b/>
          <w:b/>
          <w:sz w:val="18"/>
          <w:szCs w:val="18"/>
        </w:rPr>
      </w:pPr>
      <w:r>
        <w:rPr/>
        <w:t xml:space="preserve">* </w:t>
      </w:r>
      <w:r>
        <w:rPr>
          <w:rFonts w:cs="AdvP403A40" w:ascii="AdvP403A40" w:hAnsi="AdvP403A40"/>
          <w:b/>
          <w:sz w:val="18"/>
          <w:szCs w:val="18"/>
        </w:rPr>
        <w:t xml:space="preserve">The value could not be complied because of the equal frequencies. This table summarizes the genotype frequencies for the single-nucleotide polymorphisms (SNPs) in </w:t>
      </w:r>
      <w:r>
        <w:rPr>
          <w:rFonts w:cs="AdvP4041BD" w:ascii="AdvP4041BD" w:hAnsi="AdvP4041BD"/>
          <w:b/>
          <w:sz w:val="18"/>
          <w:szCs w:val="18"/>
        </w:rPr>
        <w:t xml:space="preserve">CCL2 </w:t>
      </w:r>
      <w:r>
        <w:rPr>
          <w:rFonts w:cs="AdvP403A40" w:ascii="AdvP403A40" w:hAnsi="AdvP403A40"/>
          <w:b/>
          <w:sz w:val="18"/>
          <w:szCs w:val="18"/>
        </w:rPr>
        <w:t>rs4586 and CCR2 rs1799865 among  smoking habit of patients with age-related macular degeneration (AMD) and control subjects. Genotype distributions were in Hardy-Weinberg equilibrium. The p-value represents comparison of risk significance between AMD cases and controls. OR indicates odds ratio and CI refers to confidence interval.</w:t>
      </w:r>
    </w:p>
    <w:p>
      <w:pPr>
        <w:pStyle w:val="Normal"/>
        <w:spacing w:before="0" w:after="200"/>
        <w:rPr>
          <w:rFonts w:ascii="AdvP403A40" w:hAnsi="AdvP403A40" w:cs="AdvP403A40"/>
          <w:b/>
          <w:b/>
          <w:sz w:val="18"/>
          <w:szCs w:val="18"/>
        </w:rPr>
      </w:pPr>
      <w:r>
        <w:rPr>
          <w:rFonts w:cs="AdvP403A40" w:ascii="AdvP403A40" w:hAnsi="AdvP403A40"/>
          <w:b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3A40">
    <w:charset w:val="00"/>
    <w:family w:val="swiss"/>
    <w:pitch w:val="default"/>
  </w:font>
  <w:font w:name="AdvP41461E">
    <w:charset w:val="00"/>
    <w:family w:val="swiss"/>
    <w:pitch w:val="default"/>
  </w:font>
  <w:font w:name="AdvP4041B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3:30:00Z</dcterms:created>
  <dc:creator>Dell</dc:creator>
  <dc:description/>
  <cp:keywords/>
  <dc:language>en-US</dc:language>
  <cp:lastModifiedBy>Dell</cp:lastModifiedBy>
  <dcterms:modified xsi:type="dcterms:W3CDTF">2012-10-19T07:47:00Z</dcterms:modified>
  <cp:revision>7</cp:revision>
  <dc:subject/>
  <dc:title/>
</cp:coreProperties>
</file>